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50B5" w:rsidRPr="00A360C6" w:rsidRDefault="00C350B5" w:rsidP="00C350B5">
      <w:pPr>
        <w:tabs>
          <w:tab w:val="left" w:pos="5220"/>
        </w:tabs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15 Figure</w:t>
      </w:r>
      <w:r w:rsidRPr="00A360C6">
        <w:rPr>
          <w:rFonts w:ascii="Times New Roman" w:hAnsi="Times New Roman" w:cs="Times New Roman"/>
          <w:lang w:val="en-US"/>
        </w:rPr>
        <w:t xml:space="preserve">. Mean egg volume observed </w:t>
      </w:r>
      <w:proofErr w:type="spellStart"/>
      <w:r w:rsidRPr="00A360C6">
        <w:rPr>
          <w:rFonts w:ascii="Times New Roman" w:hAnsi="Times New Roman" w:cs="Times New Roman"/>
          <w:lang w:val="en-US"/>
        </w:rPr>
        <w:t>v.s</w:t>
      </w:r>
      <w:proofErr w:type="spellEnd"/>
      <w:r w:rsidRPr="00A360C6">
        <w:rPr>
          <w:rFonts w:ascii="Times New Roman" w:hAnsi="Times New Roman" w:cs="Times New Roman"/>
          <w:lang w:val="en-US"/>
        </w:rPr>
        <w:t xml:space="preserve">. </w:t>
      </w:r>
      <w:proofErr w:type="gramStart"/>
      <w:r w:rsidRPr="00A360C6">
        <w:rPr>
          <w:rFonts w:ascii="Times New Roman" w:hAnsi="Times New Roman" w:cs="Times New Roman"/>
          <w:lang w:val="en-US"/>
        </w:rPr>
        <w:t>the  mean</w:t>
      </w:r>
      <w:proofErr w:type="gramEnd"/>
      <w:r w:rsidRPr="00A360C6">
        <w:rPr>
          <w:rFonts w:ascii="Times New Roman" w:hAnsi="Times New Roman" w:cs="Times New Roman"/>
          <w:lang w:val="en-US"/>
        </w:rPr>
        <w:t xml:space="preserve"> egg volume predicted by the best explanatory model (Model 1 in Tables 1 and S1)  for the </w:t>
      </w:r>
      <w:proofErr w:type="spellStart"/>
      <w:r w:rsidRPr="00A360C6">
        <w:rPr>
          <w:rFonts w:ascii="Times New Roman" w:hAnsi="Times New Roman" w:cs="Times New Roman"/>
          <w:lang w:val="en-US"/>
        </w:rPr>
        <w:t>Scopoli’s</w:t>
      </w:r>
      <w:proofErr w:type="spellEnd"/>
      <w:r w:rsidRPr="00A360C6">
        <w:rPr>
          <w:rFonts w:ascii="Times New Roman" w:hAnsi="Times New Roman" w:cs="Times New Roman"/>
          <w:lang w:val="en-US"/>
        </w:rPr>
        <w:t xml:space="preserve"> shearwater.</w:t>
      </w:r>
    </w:p>
    <w:p w:rsidR="00C350B5" w:rsidRPr="00A360C6" w:rsidRDefault="00C350B5" w:rsidP="00C350B5">
      <w:pPr>
        <w:tabs>
          <w:tab w:val="left" w:pos="5220"/>
        </w:tabs>
        <w:jc w:val="both"/>
        <w:rPr>
          <w:rFonts w:ascii="Times New Roman" w:hAnsi="Times New Roman" w:cs="Times New Roman"/>
          <w:lang w:val="en-US"/>
        </w:rPr>
      </w:pPr>
    </w:p>
    <w:p w:rsidR="00C350B5" w:rsidRPr="00A360C6" w:rsidRDefault="00C350B5" w:rsidP="00C350B5">
      <w:pPr>
        <w:tabs>
          <w:tab w:val="left" w:pos="5220"/>
        </w:tabs>
        <w:jc w:val="center"/>
        <w:rPr>
          <w:rFonts w:ascii="Times New Roman" w:hAnsi="Times New Roman" w:cs="Times New Roman"/>
          <w:lang w:val="en-US"/>
        </w:rPr>
      </w:pPr>
      <w:r w:rsidRPr="00A360C6">
        <w:rPr>
          <w:rFonts w:ascii="Times New Roman" w:hAnsi="Times New Roman" w:cs="Times New Roman"/>
          <w:noProof/>
        </w:rPr>
        <w:drawing>
          <wp:inline distT="0" distB="0" distL="0" distR="0" wp14:anchorId="16666DD2" wp14:editId="728FC5D0">
            <wp:extent cx="4934309" cy="2725947"/>
            <wp:effectExtent l="0" t="0" r="0" b="0"/>
            <wp:docPr id="1" name="Gráfic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C350B5" w:rsidRPr="00A360C6" w:rsidRDefault="00C350B5" w:rsidP="00C350B5">
      <w:pPr>
        <w:tabs>
          <w:tab w:val="left" w:pos="5220"/>
        </w:tabs>
        <w:jc w:val="center"/>
        <w:rPr>
          <w:rFonts w:ascii="Times New Roman" w:hAnsi="Times New Roman" w:cs="Times New Roman"/>
          <w:lang w:val="en-US"/>
        </w:rPr>
      </w:pPr>
    </w:p>
    <w:p w:rsidR="00C350B5" w:rsidRPr="00A360C6" w:rsidRDefault="00C350B5" w:rsidP="00C350B5">
      <w:pPr>
        <w:tabs>
          <w:tab w:val="left" w:pos="5220"/>
        </w:tabs>
        <w:rPr>
          <w:rFonts w:ascii="Times New Roman" w:hAnsi="Times New Roman" w:cs="Times New Roman"/>
          <w:lang w:val="en-US"/>
        </w:rPr>
      </w:pPr>
    </w:p>
    <w:p w:rsidR="00C350B5" w:rsidRPr="00A360C6" w:rsidRDefault="00C350B5" w:rsidP="00C350B5">
      <w:pPr>
        <w:tabs>
          <w:tab w:val="left" w:pos="5220"/>
        </w:tabs>
        <w:rPr>
          <w:rFonts w:ascii="Times New Roman" w:hAnsi="Times New Roman" w:cs="Times New Roman"/>
          <w:lang w:val="en-US"/>
        </w:rPr>
      </w:pPr>
    </w:p>
    <w:p w:rsidR="00C350B5" w:rsidRPr="00A360C6" w:rsidRDefault="00C350B5" w:rsidP="00C350B5">
      <w:pPr>
        <w:tabs>
          <w:tab w:val="left" w:pos="5220"/>
        </w:tabs>
        <w:rPr>
          <w:rFonts w:ascii="Times New Roman" w:hAnsi="Times New Roman" w:cs="Times New Roman"/>
          <w:lang w:val="en-US"/>
        </w:rPr>
      </w:pPr>
    </w:p>
    <w:p w:rsidR="00BA2FE5" w:rsidRDefault="00BA2FE5">
      <w:bookmarkStart w:id="0" w:name="_GoBack"/>
      <w:bookmarkEnd w:id="0"/>
    </w:p>
    <w:sectPr w:rsidR="00BA2FE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50B5"/>
    <w:rsid w:val="00BA2FE5"/>
    <w:rsid w:val="00C35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2E03B94-D1CF-4B68-8AE6-8DB99DEBE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50B5"/>
    <w:pPr>
      <w:spacing w:after="200" w:line="276" w:lineRule="auto"/>
    </w:pPr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I:\CopiaSegPenDriveTesis\Mis%20documentos%20Kike\TESI%20i%20altres%20projects\MY%20CURRENT%20PROJECTS\CHAPT.%20LARGE%20SCALE%20CLIMATE%20INDICES%20AND%20LOCAL%20VARIABLES\Matrices%20y%20analisis\Diomedea\3D\Buenos\3D_CalonectrisDefinitivo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circle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trendline>
            <c:trendlineType val="linear"/>
            <c:dispRSqr val="1"/>
            <c:dispEq val="0"/>
            <c:trendlineLbl>
              <c:layout>
                <c:manualLayout>
                  <c:x val="-0.54240624828099548"/>
                  <c:y val="-4.7021700128119501E-2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lang="en-US"/>
                  </a:pPr>
                  <a:endParaRPr lang="es-ES"/>
                </a:p>
              </c:txPr>
            </c:trendlineLbl>
          </c:trendline>
          <c:xVal>
            <c:numRef>
              <c:f>'3D'!$F$13:$F$29</c:f>
              <c:numCache>
                <c:formatCode>0.000</c:formatCode>
                <c:ptCount val="17"/>
                <c:pt idx="0">
                  <c:v>75.499312803914108</c:v>
                </c:pt>
                <c:pt idx="1">
                  <c:v>73.302344266338693</c:v>
                </c:pt>
                <c:pt idx="2">
                  <c:v>73.632968240585583</c:v>
                </c:pt>
                <c:pt idx="3">
                  <c:v>73.83663732396748</c:v>
                </c:pt>
                <c:pt idx="4">
                  <c:v>74.633174122622478</c:v>
                </c:pt>
                <c:pt idx="5">
                  <c:v>74.247150668866297</c:v>
                </c:pt>
                <c:pt idx="6">
                  <c:v>72.48341352111764</c:v>
                </c:pt>
                <c:pt idx="7">
                  <c:v>72.648160087481216</c:v>
                </c:pt>
                <c:pt idx="8">
                  <c:v>73.815238975178346</c:v>
                </c:pt>
                <c:pt idx="9">
                  <c:v>74.66490590036102</c:v>
                </c:pt>
                <c:pt idx="10">
                  <c:v>73.691817303947673</c:v>
                </c:pt>
                <c:pt idx="11">
                  <c:v>72.003128699648968</c:v>
                </c:pt>
                <c:pt idx="12">
                  <c:v>72.544809266133726</c:v>
                </c:pt>
                <c:pt idx="13">
                  <c:v>72.167881375633655</c:v>
                </c:pt>
                <c:pt idx="14">
                  <c:v>72.057292168989349</c:v>
                </c:pt>
                <c:pt idx="15">
                  <c:v>72.687290025234972</c:v>
                </c:pt>
                <c:pt idx="16">
                  <c:v>72.212935928583718</c:v>
                </c:pt>
              </c:numCache>
            </c:numRef>
          </c:xVal>
          <c:yVal>
            <c:numRef>
              <c:f>'3D'!$E$13:$E$29</c:f>
              <c:numCache>
                <c:formatCode>0.00</c:formatCode>
                <c:ptCount val="17"/>
                <c:pt idx="0">
                  <c:v>74.295918155429945</c:v>
                </c:pt>
                <c:pt idx="1">
                  <c:v>73.691444732084136</c:v>
                </c:pt>
                <c:pt idx="2">
                  <c:v>73.989215407301756</c:v>
                </c:pt>
                <c:pt idx="3">
                  <c:v>73.416016987769297</c:v>
                </c:pt>
                <c:pt idx="4">
                  <c:v>75.679423287612892</c:v>
                </c:pt>
                <c:pt idx="5">
                  <c:v>73.811439808106442</c:v>
                </c:pt>
                <c:pt idx="6">
                  <c:v>72.963088533269953</c:v>
                </c:pt>
                <c:pt idx="7">
                  <c:v>72.144294159186813</c:v>
                </c:pt>
                <c:pt idx="8">
                  <c:v>73.847861631345978</c:v>
                </c:pt>
                <c:pt idx="9">
                  <c:v>74.779278234238348</c:v>
                </c:pt>
                <c:pt idx="10">
                  <c:v>73.511617646704423</c:v>
                </c:pt>
                <c:pt idx="11">
                  <c:v>71.240586370587209</c:v>
                </c:pt>
                <c:pt idx="12">
                  <c:v>72.673479921067809</c:v>
                </c:pt>
                <c:pt idx="13">
                  <c:v>71.886146146884755</c:v>
                </c:pt>
                <c:pt idx="14">
                  <c:v>72.380795976419307</c:v>
                </c:pt>
                <c:pt idx="15">
                  <c:v>72.685061484109269</c:v>
                </c:pt>
                <c:pt idx="16">
                  <c:v>72.14659765093023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2849-4C5C-B185-4801897C0BC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698688"/>
        <c:axId val="100971264"/>
      </c:scatterChart>
      <c:valAx>
        <c:axId val="9369868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lang="en-US"/>
                </a:pPr>
                <a:r>
                  <a:rPr lang="en-US" sz="1200" b="0" i="0" baseline="0">
                    <a:latin typeface="Times New Roman" pitchFamily="18" charset="0"/>
                    <a:cs typeface="Times New Roman" pitchFamily="18" charset="0"/>
                  </a:rPr>
                  <a:t>Mean egg volume  expected (Cm</a:t>
                </a:r>
                <a:r>
                  <a:rPr lang="en-US" sz="1200" b="0" i="0" baseline="30000">
                    <a:latin typeface="Times New Roman" pitchFamily="18" charset="0"/>
                    <a:cs typeface="Times New Roman" pitchFamily="18" charset="0"/>
                  </a:rPr>
                  <a:t>3</a:t>
                </a:r>
                <a:r>
                  <a:rPr lang="en-US" sz="1200" b="0" i="0" baseline="0">
                    <a:latin typeface="Times New Roman" pitchFamily="18" charset="0"/>
                    <a:cs typeface="Times New Roman" pitchFamily="18" charset="0"/>
                  </a:rPr>
                  <a:t>)</a:t>
                </a:r>
                <a:endParaRPr lang="es-ES" sz="1200" b="0" i="0" baseline="0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>
            <c:manualLayout>
              <c:xMode val="edge"/>
              <c:yMode val="edge"/>
              <c:x val="0.30187658022895586"/>
              <c:y val="0.88812570231846977"/>
            </c:manualLayout>
          </c:layout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 lang="en-US"/>
            </a:pPr>
            <a:endParaRPr lang="es-ES"/>
          </a:p>
        </c:txPr>
        <c:crossAx val="100971264"/>
        <c:crosses val="autoZero"/>
        <c:crossBetween val="midCat"/>
      </c:valAx>
      <c:valAx>
        <c:axId val="10097126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lang="en-US">
                    <a:latin typeface="+mn-lt"/>
                  </a:defRPr>
                </a:pPr>
                <a:r>
                  <a:rPr lang="en-US" sz="1200" b="0" i="0" baseline="0">
                    <a:latin typeface="+mn-lt"/>
                    <a:cs typeface="Times New Roman" pitchFamily="18" charset="0"/>
                  </a:rPr>
                  <a:t>Mean  egg volume observed(Cm</a:t>
                </a:r>
                <a:r>
                  <a:rPr lang="en-US" sz="1200" b="0" i="0" baseline="30000">
                    <a:latin typeface="+mn-lt"/>
                    <a:cs typeface="Times New Roman" pitchFamily="18" charset="0"/>
                  </a:rPr>
                  <a:t>3</a:t>
                </a:r>
                <a:r>
                  <a:rPr lang="en-US" sz="1200" b="0" i="0" baseline="0">
                    <a:latin typeface="+mn-lt"/>
                    <a:cs typeface="Times New Roman" pitchFamily="18" charset="0"/>
                  </a:rPr>
                  <a:t>)</a:t>
                </a:r>
                <a:endParaRPr lang="es-ES" sz="1200" b="0" i="0" baseline="0">
                  <a:latin typeface="+mn-lt"/>
                  <a:cs typeface="Times New Roman" pitchFamily="18" charset="0"/>
                </a:endParaRPr>
              </a:p>
            </c:rich>
          </c:tx>
          <c:layout>
            <c:manualLayout>
              <c:xMode val="edge"/>
              <c:yMode val="edge"/>
              <c:x val="9.5381136446866209E-3"/>
              <c:y val="3.3670133718667318E-2"/>
            </c:manualLayout>
          </c:layout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 lang="en-US"/>
            </a:pPr>
            <a:endParaRPr lang="es-ES"/>
          </a:p>
        </c:txPr>
        <c:crossAx val="93698688"/>
        <c:crosses val="autoZero"/>
        <c:crossBetween val="midCat"/>
      </c:valAx>
      <c:spPr>
        <a:ln>
          <a:solidFill>
            <a:schemeClr val="tx1"/>
          </a:solidFill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1100" b="0"/>
      </a:pPr>
      <a:endParaRPr lang="es-E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45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que Real Garcia</dc:creator>
  <cp:keywords/>
  <dc:description/>
  <cp:lastModifiedBy>Enrique Real Garcia</cp:lastModifiedBy>
  <cp:revision>1</cp:revision>
  <dcterms:created xsi:type="dcterms:W3CDTF">2022-08-20T11:56:00Z</dcterms:created>
  <dcterms:modified xsi:type="dcterms:W3CDTF">2022-08-20T11:56:00Z</dcterms:modified>
</cp:coreProperties>
</file>